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8A2CB" w14:textId="5F615992" w:rsidR="00D67390" w:rsidRPr="00F016BF" w:rsidRDefault="00385BF5" w:rsidP="00C62593">
      <w:pPr>
        <w:pStyle w:val="Body"/>
        <w:ind w:firstLine="0"/>
        <w:outlineLvl w:val="0"/>
        <w:rPr>
          <w:sz w:val="24"/>
          <w:szCs w:val="24"/>
          <w:shd w:val="clear" w:color="auto" w:fill="FFFF00"/>
          <w:lang w:val="en-GB"/>
        </w:rPr>
      </w:pPr>
      <w:r w:rsidRPr="00F016BF">
        <w:rPr>
          <w:rStyle w:val="None"/>
          <w:b/>
          <w:bCs/>
          <w:sz w:val="24"/>
          <w:szCs w:val="24"/>
          <w:lang w:val="en-GB"/>
        </w:rPr>
        <w:t xml:space="preserve">Table </w:t>
      </w:r>
      <w:r w:rsidR="000815AF">
        <w:rPr>
          <w:rStyle w:val="None"/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Pr="00F016BF">
        <w:rPr>
          <w:rStyle w:val="None"/>
          <w:b/>
          <w:bCs/>
          <w:sz w:val="24"/>
          <w:szCs w:val="24"/>
          <w:lang w:val="en-GB"/>
        </w:rPr>
        <w:t xml:space="preserve">1 - Initial </w:t>
      </w:r>
      <w:r w:rsidR="00C50ADA" w:rsidRPr="00F016BF">
        <w:rPr>
          <w:rStyle w:val="None"/>
          <w:b/>
          <w:bCs/>
          <w:sz w:val="24"/>
          <w:szCs w:val="24"/>
          <w:lang w:val="en-GB"/>
        </w:rPr>
        <w:t xml:space="preserve">regression </w:t>
      </w:r>
      <w:r w:rsidRPr="00F016BF">
        <w:rPr>
          <w:rStyle w:val="None"/>
          <w:b/>
          <w:bCs/>
          <w:sz w:val="24"/>
          <w:szCs w:val="24"/>
          <w:lang w:val="en-GB"/>
        </w:rPr>
        <w:t>model</w:t>
      </w:r>
      <w:r w:rsidR="00C50ADA" w:rsidRPr="00F016BF">
        <w:rPr>
          <w:rStyle w:val="None"/>
          <w:b/>
          <w:bCs/>
          <w:sz w:val="24"/>
          <w:szCs w:val="24"/>
          <w:lang w:val="en-GB"/>
        </w:rPr>
        <w:t xml:space="preserve"> used</w:t>
      </w:r>
      <w:r w:rsidRPr="00F016BF">
        <w:rPr>
          <w:rStyle w:val="None"/>
          <w:b/>
          <w:bCs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1994"/>
        <w:gridCol w:w="2014"/>
        <w:gridCol w:w="1989"/>
      </w:tblGrid>
      <w:tr w:rsidR="00D67390" w:rsidRPr="00C94811" w14:paraId="37DAC827" w14:textId="77777777" w:rsidTr="00331211">
        <w:tc>
          <w:tcPr>
            <w:tcW w:w="2497" w:type="dxa"/>
          </w:tcPr>
          <w:p w14:paraId="114A2C2D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994" w:type="dxa"/>
          </w:tcPr>
          <w:p w14:paraId="658D796F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ta estimate</w:t>
            </w:r>
          </w:p>
        </w:tc>
        <w:tc>
          <w:tcPr>
            <w:tcW w:w="2014" w:type="dxa"/>
          </w:tcPr>
          <w:p w14:paraId="7F789546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error</w:t>
            </w:r>
          </w:p>
        </w:tc>
        <w:tc>
          <w:tcPr>
            <w:tcW w:w="1989" w:type="dxa"/>
          </w:tcPr>
          <w:p w14:paraId="5003AB98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D67390" w:rsidRPr="00C94811" w14:paraId="1C4100CA" w14:textId="77777777" w:rsidTr="00331211">
        <w:tc>
          <w:tcPr>
            <w:tcW w:w="2497" w:type="dxa"/>
          </w:tcPr>
          <w:p w14:paraId="5F3D4327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994" w:type="dxa"/>
          </w:tcPr>
          <w:p w14:paraId="4C4617D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7</w:t>
            </w:r>
          </w:p>
        </w:tc>
        <w:tc>
          <w:tcPr>
            <w:tcW w:w="2014" w:type="dxa"/>
          </w:tcPr>
          <w:p w14:paraId="380D89C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989" w:type="dxa"/>
          </w:tcPr>
          <w:p w14:paraId="7A6BFFC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7</w:t>
            </w:r>
          </w:p>
        </w:tc>
      </w:tr>
      <w:tr w:rsidR="00D67390" w:rsidRPr="00C94811" w14:paraId="427D8964" w14:textId="77777777" w:rsidTr="00331211">
        <w:tc>
          <w:tcPr>
            <w:tcW w:w="2497" w:type="dxa"/>
          </w:tcPr>
          <w:p w14:paraId="04C80A8C" w14:textId="519620F0" w:rsidR="00D67390" w:rsidRPr="00C94811" w:rsidRDefault="00242C7A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Gender</w:t>
            </w:r>
            <w:r w:rsidR="008C19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D67390"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ale</w:t>
            </w:r>
          </w:p>
        </w:tc>
        <w:tc>
          <w:tcPr>
            <w:tcW w:w="1994" w:type="dxa"/>
          </w:tcPr>
          <w:p w14:paraId="0949431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5A9EFBC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202EE7C1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2099F84C" w14:textId="77777777" w:rsidTr="00331211">
        <w:tc>
          <w:tcPr>
            <w:tcW w:w="2497" w:type="dxa"/>
          </w:tcPr>
          <w:p w14:paraId="650C9698" w14:textId="077A74A0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94" w:type="dxa"/>
          </w:tcPr>
          <w:p w14:paraId="2EFA3A2F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4</w:t>
            </w:r>
          </w:p>
        </w:tc>
        <w:tc>
          <w:tcPr>
            <w:tcW w:w="2014" w:type="dxa"/>
          </w:tcPr>
          <w:p w14:paraId="5096E54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989" w:type="dxa"/>
          </w:tcPr>
          <w:p w14:paraId="47E7BF1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1420E7AD" w14:textId="77777777" w:rsidTr="00331211">
        <w:tc>
          <w:tcPr>
            <w:tcW w:w="2497" w:type="dxa"/>
          </w:tcPr>
          <w:p w14:paraId="4DD73E85" w14:textId="5B16FC2C" w:rsidR="00D67390" w:rsidRPr="00C94811" w:rsidRDefault="0005305C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Age</w:t>
            </w:r>
            <w:r w:rsidR="008C19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D67390"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20</w:t>
            </w:r>
          </w:p>
        </w:tc>
        <w:tc>
          <w:tcPr>
            <w:tcW w:w="1994" w:type="dxa"/>
          </w:tcPr>
          <w:p w14:paraId="5586560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1D9EF8A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76B4E0C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1216C3BA" w14:textId="77777777" w:rsidTr="00331211">
        <w:tc>
          <w:tcPr>
            <w:tcW w:w="2497" w:type="dxa"/>
          </w:tcPr>
          <w:p w14:paraId="4D648B2C" w14:textId="56900883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20,30[</w:t>
            </w:r>
          </w:p>
        </w:tc>
        <w:tc>
          <w:tcPr>
            <w:tcW w:w="1994" w:type="dxa"/>
          </w:tcPr>
          <w:p w14:paraId="253C011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6</w:t>
            </w:r>
          </w:p>
        </w:tc>
        <w:tc>
          <w:tcPr>
            <w:tcW w:w="2014" w:type="dxa"/>
          </w:tcPr>
          <w:p w14:paraId="0A02644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989" w:type="dxa"/>
          </w:tcPr>
          <w:p w14:paraId="18CD2BD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D67390" w:rsidRPr="00C94811" w14:paraId="590ECAFE" w14:textId="77777777" w:rsidTr="00331211">
        <w:tc>
          <w:tcPr>
            <w:tcW w:w="2497" w:type="dxa"/>
          </w:tcPr>
          <w:p w14:paraId="0E5F5F09" w14:textId="0D4CC316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30,40[</w:t>
            </w:r>
          </w:p>
        </w:tc>
        <w:tc>
          <w:tcPr>
            <w:tcW w:w="1994" w:type="dxa"/>
          </w:tcPr>
          <w:p w14:paraId="7BCD930A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</w:t>
            </w:r>
          </w:p>
        </w:tc>
        <w:tc>
          <w:tcPr>
            <w:tcW w:w="2014" w:type="dxa"/>
          </w:tcPr>
          <w:p w14:paraId="188EDE5F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989" w:type="dxa"/>
          </w:tcPr>
          <w:p w14:paraId="3BF5A02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9</w:t>
            </w:r>
          </w:p>
        </w:tc>
      </w:tr>
      <w:tr w:rsidR="00D67390" w:rsidRPr="00C94811" w14:paraId="7C2352F5" w14:textId="77777777" w:rsidTr="00331211">
        <w:tc>
          <w:tcPr>
            <w:tcW w:w="2497" w:type="dxa"/>
          </w:tcPr>
          <w:p w14:paraId="278E5AA6" w14:textId="54E4CB14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40,50[</w:t>
            </w:r>
          </w:p>
        </w:tc>
        <w:tc>
          <w:tcPr>
            <w:tcW w:w="1994" w:type="dxa"/>
          </w:tcPr>
          <w:p w14:paraId="1B386D1F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014" w:type="dxa"/>
          </w:tcPr>
          <w:p w14:paraId="5EBEF76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989" w:type="dxa"/>
          </w:tcPr>
          <w:p w14:paraId="5F27278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8</w:t>
            </w:r>
          </w:p>
        </w:tc>
      </w:tr>
      <w:tr w:rsidR="00D67390" w:rsidRPr="00C94811" w14:paraId="66A114F4" w14:textId="77777777" w:rsidTr="00331211">
        <w:tc>
          <w:tcPr>
            <w:tcW w:w="2497" w:type="dxa"/>
          </w:tcPr>
          <w:p w14:paraId="72326BB3" w14:textId="5190A9B6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50,60[</w:t>
            </w:r>
          </w:p>
        </w:tc>
        <w:tc>
          <w:tcPr>
            <w:tcW w:w="1994" w:type="dxa"/>
          </w:tcPr>
          <w:p w14:paraId="135AA50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2014" w:type="dxa"/>
          </w:tcPr>
          <w:p w14:paraId="177A69F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989" w:type="dxa"/>
          </w:tcPr>
          <w:p w14:paraId="4E3F1F5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4</w:t>
            </w:r>
          </w:p>
        </w:tc>
      </w:tr>
      <w:tr w:rsidR="00D67390" w:rsidRPr="00C94811" w14:paraId="472B5409" w14:textId="77777777" w:rsidTr="00331211">
        <w:tc>
          <w:tcPr>
            <w:tcW w:w="2497" w:type="dxa"/>
          </w:tcPr>
          <w:p w14:paraId="4CADCD20" w14:textId="5CF1CE94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0,70[</w:t>
            </w:r>
          </w:p>
        </w:tc>
        <w:tc>
          <w:tcPr>
            <w:tcW w:w="1994" w:type="dxa"/>
          </w:tcPr>
          <w:p w14:paraId="42A3217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2014" w:type="dxa"/>
          </w:tcPr>
          <w:p w14:paraId="074787B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989" w:type="dxa"/>
          </w:tcPr>
          <w:p w14:paraId="5E2EDEEF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4</w:t>
            </w:r>
          </w:p>
        </w:tc>
      </w:tr>
      <w:tr w:rsidR="00D67390" w:rsidRPr="00C94811" w14:paraId="47383D2D" w14:textId="77777777" w:rsidTr="00331211">
        <w:tc>
          <w:tcPr>
            <w:tcW w:w="2497" w:type="dxa"/>
          </w:tcPr>
          <w:p w14:paraId="6443B59C" w14:textId="5C73627C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=70</w:t>
            </w:r>
          </w:p>
        </w:tc>
        <w:tc>
          <w:tcPr>
            <w:tcW w:w="1994" w:type="dxa"/>
          </w:tcPr>
          <w:p w14:paraId="149B016F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2014" w:type="dxa"/>
          </w:tcPr>
          <w:p w14:paraId="1992B80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</w:t>
            </w:r>
          </w:p>
        </w:tc>
        <w:tc>
          <w:tcPr>
            <w:tcW w:w="1989" w:type="dxa"/>
          </w:tcPr>
          <w:p w14:paraId="2CAB6B1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9</w:t>
            </w:r>
          </w:p>
        </w:tc>
      </w:tr>
      <w:tr w:rsidR="00D67390" w:rsidRPr="00C94811" w14:paraId="79EF63D6" w14:textId="77777777" w:rsidTr="00331211">
        <w:tc>
          <w:tcPr>
            <w:tcW w:w="2497" w:type="dxa"/>
          </w:tcPr>
          <w:p w14:paraId="538FCFCC" w14:textId="36482535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STH </w:t>
            </w:r>
            <w:r w:rsidR="000033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</w:t>
            </w: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)</w:t>
            </w:r>
          </w:p>
        </w:tc>
        <w:tc>
          <w:tcPr>
            <w:tcW w:w="1994" w:type="dxa"/>
          </w:tcPr>
          <w:p w14:paraId="4F23A6E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014" w:type="dxa"/>
          </w:tcPr>
          <w:p w14:paraId="25C6543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989" w:type="dxa"/>
          </w:tcPr>
          <w:p w14:paraId="449A991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7913AF68" w14:textId="77777777" w:rsidTr="00331211">
        <w:tc>
          <w:tcPr>
            <w:tcW w:w="2497" w:type="dxa"/>
          </w:tcPr>
          <w:p w14:paraId="6FD60532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DU </w:t>
            </w: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1994" w:type="dxa"/>
          </w:tcPr>
          <w:p w14:paraId="0092442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2014" w:type="dxa"/>
          </w:tcPr>
          <w:p w14:paraId="064C6E4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989" w:type="dxa"/>
          </w:tcPr>
          <w:p w14:paraId="3D3017F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45A47B59" w14:textId="77777777" w:rsidTr="00331211">
        <w:tc>
          <w:tcPr>
            <w:tcW w:w="2497" w:type="dxa"/>
          </w:tcPr>
          <w:p w14:paraId="033D197A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Low-AHA</w:t>
            </w:r>
          </w:p>
        </w:tc>
        <w:tc>
          <w:tcPr>
            <w:tcW w:w="1994" w:type="dxa"/>
          </w:tcPr>
          <w:p w14:paraId="5A0717FD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5D30275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1B63258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4A4D10BB" w14:textId="77777777" w:rsidTr="00331211">
        <w:tc>
          <w:tcPr>
            <w:tcW w:w="2497" w:type="dxa"/>
          </w:tcPr>
          <w:p w14:paraId="521CD91A" w14:textId="77777777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-AHA</w:t>
            </w:r>
          </w:p>
        </w:tc>
        <w:tc>
          <w:tcPr>
            <w:tcW w:w="1994" w:type="dxa"/>
          </w:tcPr>
          <w:p w14:paraId="37C1972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014" w:type="dxa"/>
          </w:tcPr>
          <w:p w14:paraId="18CFC14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989" w:type="dxa"/>
          </w:tcPr>
          <w:p w14:paraId="7536970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</w:tr>
      <w:tr w:rsidR="00D67390" w:rsidRPr="00C94811" w14:paraId="63536963" w14:textId="77777777" w:rsidTr="00331211">
        <w:tc>
          <w:tcPr>
            <w:tcW w:w="2497" w:type="dxa"/>
          </w:tcPr>
          <w:p w14:paraId="0987B579" w14:textId="77777777" w:rsidR="00D67390" w:rsidRPr="00C94811" w:rsidRDefault="00D67390" w:rsidP="008C1932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-AHA</w:t>
            </w:r>
          </w:p>
        </w:tc>
        <w:tc>
          <w:tcPr>
            <w:tcW w:w="1994" w:type="dxa"/>
          </w:tcPr>
          <w:p w14:paraId="364986C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2014" w:type="dxa"/>
          </w:tcPr>
          <w:p w14:paraId="3DC42D07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989" w:type="dxa"/>
          </w:tcPr>
          <w:p w14:paraId="2A0029E1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02FF6C7E" w14:textId="77777777" w:rsidTr="00331211">
        <w:tc>
          <w:tcPr>
            <w:tcW w:w="2497" w:type="dxa"/>
          </w:tcPr>
          <w:p w14:paraId="11FEF434" w14:textId="26A57020" w:rsidR="00D67390" w:rsidRPr="00C94811" w:rsidRDefault="00082FE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MST</w:t>
            </w:r>
            <w:r w:rsidR="004823A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D67390"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arried</w:t>
            </w:r>
          </w:p>
        </w:tc>
        <w:tc>
          <w:tcPr>
            <w:tcW w:w="1994" w:type="dxa"/>
          </w:tcPr>
          <w:p w14:paraId="7CEB1E51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62F708CD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3A199895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527134E4" w14:textId="77777777" w:rsidTr="00331211">
        <w:tc>
          <w:tcPr>
            <w:tcW w:w="2497" w:type="dxa"/>
          </w:tcPr>
          <w:p w14:paraId="1BF1C184" w14:textId="1E6AB470" w:rsidR="00D67390" w:rsidRPr="00C94811" w:rsidRDefault="004823A8" w:rsidP="0085552D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D67390"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ing together</w:t>
            </w:r>
          </w:p>
        </w:tc>
        <w:tc>
          <w:tcPr>
            <w:tcW w:w="1994" w:type="dxa"/>
          </w:tcPr>
          <w:p w14:paraId="2499B11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2014" w:type="dxa"/>
          </w:tcPr>
          <w:p w14:paraId="372B5217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989" w:type="dxa"/>
          </w:tcPr>
          <w:p w14:paraId="13F8FF9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2EAE247C" w14:textId="77777777" w:rsidTr="00331211">
        <w:tc>
          <w:tcPr>
            <w:tcW w:w="2497" w:type="dxa"/>
          </w:tcPr>
          <w:p w14:paraId="5C06F926" w14:textId="26A58D83" w:rsidR="00D67390" w:rsidRPr="00C94811" w:rsidRDefault="004823A8" w:rsidP="0085552D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D67390"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le</w:t>
            </w:r>
          </w:p>
        </w:tc>
        <w:tc>
          <w:tcPr>
            <w:tcW w:w="1994" w:type="dxa"/>
          </w:tcPr>
          <w:p w14:paraId="12911D5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2014" w:type="dxa"/>
          </w:tcPr>
          <w:p w14:paraId="641F7A1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989" w:type="dxa"/>
          </w:tcPr>
          <w:p w14:paraId="269B4B8D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1B2030C4" w14:textId="77777777" w:rsidTr="00331211">
        <w:tc>
          <w:tcPr>
            <w:tcW w:w="2497" w:type="dxa"/>
          </w:tcPr>
          <w:p w14:paraId="69BA6EBA" w14:textId="43397C76" w:rsidR="00D67390" w:rsidRPr="00C94811" w:rsidRDefault="004823A8" w:rsidP="0085552D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="00D67390"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ow</w:t>
            </w:r>
          </w:p>
        </w:tc>
        <w:tc>
          <w:tcPr>
            <w:tcW w:w="1994" w:type="dxa"/>
          </w:tcPr>
          <w:p w14:paraId="3036D2ED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2014" w:type="dxa"/>
          </w:tcPr>
          <w:p w14:paraId="4246A38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989" w:type="dxa"/>
          </w:tcPr>
          <w:p w14:paraId="2AFBDB7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8</w:t>
            </w:r>
          </w:p>
        </w:tc>
      </w:tr>
      <w:tr w:rsidR="00D67390" w:rsidRPr="00C94811" w14:paraId="32F229A2" w14:textId="77777777" w:rsidTr="00331211">
        <w:tc>
          <w:tcPr>
            <w:tcW w:w="2497" w:type="dxa"/>
          </w:tcPr>
          <w:p w14:paraId="3CFB8753" w14:textId="3A34B464" w:rsidR="00D67390" w:rsidRPr="00C94811" w:rsidRDefault="004823A8" w:rsidP="0085552D">
            <w:pPr>
              <w:ind w:left="284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D67390"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orced</w:t>
            </w:r>
          </w:p>
        </w:tc>
        <w:tc>
          <w:tcPr>
            <w:tcW w:w="1994" w:type="dxa"/>
          </w:tcPr>
          <w:p w14:paraId="188356DE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014" w:type="dxa"/>
          </w:tcPr>
          <w:p w14:paraId="01A842B7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989" w:type="dxa"/>
          </w:tcPr>
          <w:p w14:paraId="2F14259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5129AC51" w14:textId="77777777" w:rsidTr="00331211">
        <w:tc>
          <w:tcPr>
            <w:tcW w:w="2497" w:type="dxa"/>
          </w:tcPr>
          <w:p w14:paraId="0F33F7CB" w14:textId="7BDE2AFC" w:rsidR="00D67390" w:rsidRPr="00C94811" w:rsidRDefault="00024085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*VA: </w:t>
            </w:r>
            <w:r w:rsidR="00D67390"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994" w:type="dxa"/>
          </w:tcPr>
          <w:p w14:paraId="57B5F0F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79E9F72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1FBA8269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70F229D5" w14:textId="77777777" w:rsidTr="00331211">
        <w:tc>
          <w:tcPr>
            <w:tcW w:w="2497" w:type="dxa"/>
          </w:tcPr>
          <w:p w14:paraId="46C485C7" w14:textId="2381771D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994" w:type="dxa"/>
          </w:tcPr>
          <w:p w14:paraId="7C4D01C6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4</w:t>
            </w:r>
          </w:p>
        </w:tc>
        <w:tc>
          <w:tcPr>
            <w:tcW w:w="2014" w:type="dxa"/>
          </w:tcPr>
          <w:p w14:paraId="314A0B0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989" w:type="dxa"/>
          </w:tcPr>
          <w:p w14:paraId="00950BC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</w:tr>
      <w:tr w:rsidR="00D67390" w:rsidRPr="00C94811" w14:paraId="1490DDB4" w14:textId="77777777" w:rsidTr="00331211">
        <w:tc>
          <w:tcPr>
            <w:tcW w:w="2497" w:type="dxa"/>
          </w:tcPr>
          <w:p w14:paraId="153BCE56" w14:textId="38C3679B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994" w:type="dxa"/>
          </w:tcPr>
          <w:p w14:paraId="3267854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4</w:t>
            </w:r>
          </w:p>
        </w:tc>
        <w:tc>
          <w:tcPr>
            <w:tcW w:w="2014" w:type="dxa"/>
          </w:tcPr>
          <w:p w14:paraId="48717619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989" w:type="dxa"/>
          </w:tcPr>
          <w:p w14:paraId="43CC6D7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D67390" w:rsidRPr="00C94811" w14:paraId="2FCFD1D5" w14:textId="77777777" w:rsidTr="004823A8">
        <w:trPr>
          <w:trHeight w:val="334"/>
        </w:trPr>
        <w:tc>
          <w:tcPr>
            <w:tcW w:w="2497" w:type="dxa"/>
          </w:tcPr>
          <w:p w14:paraId="149609F3" w14:textId="3B6A7781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994" w:type="dxa"/>
          </w:tcPr>
          <w:p w14:paraId="5B0874A9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99</w:t>
            </w:r>
          </w:p>
        </w:tc>
        <w:tc>
          <w:tcPr>
            <w:tcW w:w="2014" w:type="dxa"/>
          </w:tcPr>
          <w:p w14:paraId="6E7058E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989" w:type="dxa"/>
          </w:tcPr>
          <w:p w14:paraId="670E6F47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D67390" w:rsidRPr="00C94811" w14:paraId="3477417C" w14:textId="77777777" w:rsidTr="00331211">
        <w:tc>
          <w:tcPr>
            <w:tcW w:w="2497" w:type="dxa"/>
          </w:tcPr>
          <w:p w14:paraId="52B1A674" w14:textId="7E7773AA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994" w:type="dxa"/>
          </w:tcPr>
          <w:p w14:paraId="044B9453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4</w:t>
            </w:r>
          </w:p>
        </w:tc>
        <w:tc>
          <w:tcPr>
            <w:tcW w:w="2014" w:type="dxa"/>
          </w:tcPr>
          <w:p w14:paraId="6285E20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989" w:type="dxa"/>
          </w:tcPr>
          <w:p w14:paraId="453C46D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</w:t>
            </w:r>
          </w:p>
        </w:tc>
      </w:tr>
      <w:tr w:rsidR="00D67390" w:rsidRPr="00C94811" w14:paraId="5D4F3361" w14:textId="77777777" w:rsidTr="00331211">
        <w:tc>
          <w:tcPr>
            <w:tcW w:w="2497" w:type="dxa"/>
          </w:tcPr>
          <w:p w14:paraId="5E180A89" w14:textId="479D3EDD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994" w:type="dxa"/>
          </w:tcPr>
          <w:p w14:paraId="5B591777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2014" w:type="dxa"/>
          </w:tcPr>
          <w:p w14:paraId="03E60714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989" w:type="dxa"/>
          </w:tcPr>
          <w:p w14:paraId="2AAA2B63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D67390" w:rsidRPr="00C94811" w14:paraId="597789F6" w14:textId="77777777" w:rsidTr="00331211">
        <w:tc>
          <w:tcPr>
            <w:tcW w:w="2497" w:type="dxa"/>
          </w:tcPr>
          <w:p w14:paraId="4272F5D7" w14:textId="77777777" w:rsidR="00D67390" w:rsidRPr="00C94811" w:rsidRDefault="00D67390" w:rsidP="00D6739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I</w:t>
            </w:r>
          </w:p>
        </w:tc>
        <w:tc>
          <w:tcPr>
            <w:tcW w:w="1994" w:type="dxa"/>
          </w:tcPr>
          <w:p w14:paraId="4F4E1EA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014" w:type="dxa"/>
          </w:tcPr>
          <w:p w14:paraId="02FA0B6A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989" w:type="dxa"/>
          </w:tcPr>
          <w:p w14:paraId="4D949DD3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9</w:t>
            </w:r>
          </w:p>
        </w:tc>
      </w:tr>
      <w:tr w:rsidR="00D67390" w:rsidRPr="00C94811" w14:paraId="5DC12D5C" w14:textId="77777777" w:rsidTr="00331211">
        <w:tc>
          <w:tcPr>
            <w:tcW w:w="2497" w:type="dxa"/>
          </w:tcPr>
          <w:p w14:paraId="59F478D5" w14:textId="565F55D6" w:rsidR="00D67390" w:rsidRPr="00C94811" w:rsidRDefault="00E54B89" w:rsidP="00822C56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  <w:r w:rsidR="00822C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tiologies</w:t>
            </w:r>
            <w:r w:rsidR="008137F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D67390" w:rsidRPr="00C948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MD</w:t>
            </w:r>
          </w:p>
        </w:tc>
        <w:tc>
          <w:tcPr>
            <w:tcW w:w="1994" w:type="dxa"/>
          </w:tcPr>
          <w:p w14:paraId="12CC74C0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14" w:type="dxa"/>
          </w:tcPr>
          <w:p w14:paraId="48A7966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9" w:type="dxa"/>
          </w:tcPr>
          <w:p w14:paraId="6041F78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7390" w:rsidRPr="00C94811" w14:paraId="41A28129" w14:textId="77777777" w:rsidTr="00331211">
        <w:tc>
          <w:tcPr>
            <w:tcW w:w="2497" w:type="dxa"/>
          </w:tcPr>
          <w:p w14:paraId="56F61B48" w14:textId="29026387" w:rsidR="00D67390" w:rsidRPr="00C94811" w:rsidRDefault="008137F8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ic retinopathy</w:t>
            </w:r>
          </w:p>
        </w:tc>
        <w:tc>
          <w:tcPr>
            <w:tcW w:w="1994" w:type="dxa"/>
          </w:tcPr>
          <w:p w14:paraId="3A817279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2014" w:type="dxa"/>
          </w:tcPr>
          <w:p w14:paraId="1311533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989" w:type="dxa"/>
          </w:tcPr>
          <w:p w14:paraId="1AB234D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</w:tr>
      <w:tr w:rsidR="00D67390" w:rsidRPr="00C94811" w14:paraId="2397F636" w14:textId="77777777" w:rsidTr="00331211">
        <w:tc>
          <w:tcPr>
            <w:tcW w:w="2497" w:type="dxa"/>
          </w:tcPr>
          <w:p w14:paraId="1241E64D" w14:textId="6FAA1B07" w:rsidR="00D67390" w:rsidRPr="00C94811" w:rsidRDefault="00EC467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="00D67390"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coma</w:t>
            </w:r>
          </w:p>
        </w:tc>
        <w:tc>
          <w:tcPr>
            <w:tcW w:w="1994" w:type="dxa"/>
          </w:tcPr>
          <w:p w14:paraId="052CDABD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2014" w:type="dxa"/>
          </w:tcPr>
          <w:p w14:paraId="24D0321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989" w:type="dxa"/>
          </w:tcPr>
          <w:p w14:paraId="621D92DC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</w:t>
            </w:r>
          </w:p>
        </w:tc>
      </w:tr>
      <w:tr w:rsidR="00D67390" w:rsidRPr="00C94811" w14:paraId="0CE1DE82" w14:textId="77777777" w:rsidTr="00331211">
        <w:tc>
          <w:tcPr>
            <w:tcW w:w="2497" w:type="dxa"/>
          </w:tcPr>
          <w:p w14:paraId="17CD4BDD" w14:textId="4DBCBE5D" w:rsidR="00D67390" w:rsidRPr="00C94811" w:rsidRDefault="00D67390" w:rsidP="008C1932">
            <w:pPr>
              <w:ind w:left="426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994" w:type="dxa"/>
          </w:tcPr>
          <w:p w14:paraId="39E41362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014" w:type="dxa"/>
          </w:tcPr>
          <w:p w14:paraId="7DC875FB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989" w:type="dxa"/>
          </w:tcPr>
          <w:p w14:paraId="0E632728" w14:textId="77777777" w:rsidR="00D67390" w:rsidRPr="00C94811" w:rsidRDefault="00D67390" w:rsidP="00D67390">
            <w:pPr>
              <w:ind w:firstLine="70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48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</w:tbl>
    <w:p w14:paraId="5021E4D0" w14:textId="1F0D0424" w:rsidR="00D67390" w:rsidRPr="00E31584" w:rsidRDefault="00E31584" w:rsidP="006E2154">
      <w:pPr>
        <w:rPr>
          <w:rFonts w:ascii="Times New Roman" w:hAnsi="Times New Roman" w:cs="Times New Roman"/>
          <w:b/>
          <w:sz w:val="20"/>
        </w:rPr>
      </w:pPr>
      <w:r w:rsidRPr="00E31584">
        <w:rPr>
          <w:rStyle w:val="None"/>
          <w:rFonts w:ascii="Times New Roman" w:hAnsi="Times New Roman" w:cs="Times New Roman"/>
          <w:b/>
          <w:bCs/>
          <w:sz w:val="24"/>
          <w:szCs w:val="28"/>
          <w:lang w:val="en-GB"/>
        </w:rPr>
        <w:t>*Reference category</w:t>
      </w:r>
    </w:p>
    <w:p w14:paraId="3F53D342" w14:textId="77777777" w:rsidR="006E2154" w:rsidRPr="006E2154" w:rsidRDefault="006E2154">
      <w:pPr>
        <w:rPr>
          <w:b/>
          <w:lang w:val="en-GB"/>
        </w:rPr>
      </w:pPr>
    </w:p>
    <w:sectPr w:rsidR="006E2154" w:rsidRPr="006E21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A6499"/>
    <w:multiLevelType w:val="hybridMultilevel"/>
    <w:tmpl w:val="28BE714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8546E7"/>
    <w:multiLevelType w:val="hybridMultilevel"/>
    <w:tmpl w:val="9BD4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B80466"/>
    <w:multiLevelType w:val="hybridMultilevel"/>
    <w:tmpl w:val="F8D4A2C0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20683D"/>
    <w:multiLevelType w:val="hybridMultilevel"/>
    <w:tmpl w:val="5FF4966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EB6974"/>
    <w:multiLevelType w:val="hybridMultilevel"/>
    <w:tmpl w:val="CB8C5B0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776D3D"/>
    <w:multiLevelType w:val="hybridMultilevel"/>
    <w:tmpl w:val="66787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3A78"/>
    <w:rsid w:val="0000339D"/>
    <w:rsid w:val="00024085"/>
    <w:rsid w:val="0005305C"/>
    <w:rsid w:val="000815AF"/>
    <w:rsid w:val="00082FE0"/>
    <w:rsid w:val="00242C7A"/>
    <w:rsid w:val="00385BF5"/>
    <w:rsid w:val="004823A8"/>
    <w:rsid w:val="006E2154"/>
    <w:rsid w:val="008137F8"/>
    <w:rsid w:val="00822C56"/>
    <w:rsid w:val="00833A78"/>
    <w:rsid w:val="0085552D"/>
    <w:rsid w:val="00885604"/>
    <w:rsid w:val="008C1932"/>
    <w:rsid w:val="00AA1F94"/>
    <w:rsid w:val="00AE5053"/>
    <w:rsid w:val="00C50ADA"/>
    <w:rsid w:val="00C62593"/>
    <w:rsid w:val="00C94811"/>
    <w:rsid w:val="00D30F81"/>
    <w:rsid w:val="00D67390"/>
    <w:rsid w:val="00E31584"/>
    <w:rsid w:val="00E54B89"/>
    <w:rsid w:val="00EC4670"/>
    <w:rsid w:val="00F016BF"/>
    <w:rsid w:val="00F2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65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2154"/>
    <w:pPr>
      <w:spacing w:line="360" w:lineRule="auto"/>
      <w:ind w:left="720" w:firstLine="709"/>
      <w:contextualSpacing/>
    </w:pPr>
    <w:rPr>
      <w:rFonts w:ascii="Times New Roman" w:hAnsi="Times New Roman"/>
      <w:sz w:val="26"/>
      <w:lang w:val="en-GB"/>
    </w:rPr>
  </w:style>
  <w:style w:type="paragraph" w:customStyle="1" w:styleId="Body">
    <w:name w:val="Body"/>
    <w:rsid w:val="00385BF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val="de-DE"/>
    </w:rPr>
  </w:style>
  <w:style w:type="character" w:customStyle="1" w:styleId="None">
    <w:name w:val="None"/>
    <w:rsid w:val="00385B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2154"/>
    <w:pPr>
      <w:spacing w:line="360" w:lineRule="auto"/>
      <w:ind w:left="720" w:firstLine="709"/>
      <w:contextualSpacing/>
    </w:pPr>
    <w:rPr>
      <w:rFonts w:ascii="Times New Roman" w:hAnsi="Times New Roman"/>
      <w:sz w:val="26"/>
      <w:lang w:val="en-GB"/>
    </w:rPr>
  </w:style>
  <w:style w:type="paragraph" w:customStyle="1" w:styleId="Body">
    <w:name w:val="Body"/>
    <w:rsid w:val="00385BF5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09"/>
    </w:pPr>
    <w:rPr>
      <w:rFonts w:ascii="Times New Roman" w:eastAsia="Arial Unicode MS" w:hAnsi="Times New Roman" w:cs="Arial Unicode MS"/>
      <w:color w:val="000000"/>
      <w:sz w:val="26"/>
      <w:szCs w:val="26"/>
      <w:u w:color="000000"/>
      <w:bdr w:val="nil"/>
      <w:lang w:val="de-DE"/>
    </w:rPr>
  </w:style>
  <w:style w:type="character" w:customStyle="1" w:styleId="None">
    <w:name w:val="None"/>
    <w:rsid w:val="00385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05</Characters>
  <Application>Microsoft Office Word</Application>
  <DocSecurity>0</DocSecurity>
  <Lines>141</Lines>
  <Paragraphs>1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amos</dc:creator>
  <cp:keywords/>
  <dc:description/>
  <cp:lastModifiedBy>LAWID</cp:lastModifiedBy>
  <cp:revision>4</cp:revision>
  <dcterms:created xsi:type="dcterms:W3CDTF">2017-12-12T15:27:00Z</dcterms:created>
  <dcterms:modified xsi:type="dcterms:W3CDTF">2018-08-20T10:34:00Z</dcterms:modified>
</cp:coreProperties>
</file>